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E1D337" w14:textId="77777777" w:rsidR="00A804C6" w:rsidRDefault="00000000">
      <w:pPr>
        <w:widowControl/>
        <w:ind w:firstLineChars="700" w:firstLine="1968"/>
        <w:rPr>
          <w:rFonts w:ascii="Times New Roman" w:eastAsia="宋体" w:hAnsi="Times New Roman" w:cs="Times New Roman"/>
          <w:b/>
          <w:bCs/>
          <w:color w:val="1A171B"/>
          <w:kern w:val="0"/>
          <w:sz w:val="28"/>
          <w:szCs w:val="28"/>
        </w:rPr>
      </w:pPr>
      <w:r>
        <w:rPr>
          <w:rFonts w:ascii="Times New Roman" w:eastAsia="宋体" w:hAnsi="Times New Roman" w:cs="Times New Roman"/>
          <w:b/>
          <w:bCs/>
          <w:color w:val="1A171B"/>
          <w:kern w:val="0"/>
          <w:sz w:val="28"/>
          <w:szCs w:val="28"/>
        </w:rPr>
        <w:t>Tab</w:t>
      </w:r>
      <w:r>
        <w:rPr>
          <w:rFonts w:ascii="Times New Roman" w:eastAsia="宋体" w:hAnsi="Times New Roman" w:cs="Times New Roman" w:hint="eastAsia"/>
          <w:b/>
          <w:bCs/>
          <w:color w:val="1A171B"/>
          <w:kern w:val="0"/>
          <w:sz w:val="28"/>
          <w:szCs w:val="28"/>
        </w:rPr>
        <w:t>le</w:t>
      </w:r>
      <w:r>
        <w:rPr>
          <w:rFonts w:ascii="Times New Roman" w:eastAsia="宋体" w:hAnsi="Times New Roman" w:cs="Times New Roman"/>
          <w:b/>
          <w:bCs/>
          <w:color w:val="1A171B"/>
          <w:kern w:val="0"/>
          <w:sz w:val="28"/>
          <w:szCs w:val="28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color w:val="1A171B"/>
          <w:kern w:val="0"/>
          <w:sz w:val="28"/>
          <w:szCs w:val="28"/>
        </w:rPr>
        <w:t>2</w:t>
      </w:r>
      <w:r>
        <w:rPr>
          <w:rFonts w:ascii="Times New Roman" w:eastAsia="宋体" w:hAnsi="Times New Roman" w:cs="Times New Roman"/>
          <w:b/>
          <w:bCs/>
          <w:color w:val="1A171B"/>
          <w:kern w:val="0"/>
          <w:sz w:val="28"/>
          <w:szCs w:val="28"/>
        </w:rPr>
        <w:t xml:space="preserve"> Mass data of </w:t>
      </w:r>
      <w:r>
        <w:rPr>
          <w:rFonts w:ascii="Times New Roman" w:eastAsia="宋体" w:hAnsi="Times New Roman" w:cs="Times New Roman" w:hint="eastAsia"/>
          <w:b/>
          <w:bCs/>
          <w:color w:val="1A171B"/>
          <w:kern w:val="0"/>
          <w:sz w:val="28"/>
          <w:szCs w:val="28"/>
        </w:rPr>
        <w:t>78</w:t>
      </w:r>
      <w:r>
        <w:rPr>
          <w:rFonts w:ascii="Times New Roman" w:eastAsia="宋体" w:hAnsi="Times New Roman" w:cs="Times New Roman"/>
          <w:b/>
          <w:bCs/>
          <w:color w:val="1A171B"/>
          <w:kern w:val="0"/>
          <w:sz w:val="28"/>
          <w:szCs w:val="28"/>
        </w:rPr>
        <w:t xml:space="preserve"> metabolite</w:t>
      </w:r>
      <w:r>
        <w:rPr>
          <w:rFonts w:ascii="Times New Roman" w:eastAsia="宋体" w:hAnsi="Times New Roman" w:cs="Times New Roman" w:hint="eastAsia"/>
          <w:b/>
          <w:bCs/>
          <w:color w:val="1A171B"/>
          <w:kern w:val="0"/>
          <w:sz w:val="28"/>
          <w:szCs w:val="28"/>
        </w:rPr>
        <w:t>s</w:t>
      </w:r>
    </w:p>
    <w:tbl>
      <w:tblPr>
        <w:tblW w:w="9856" w:type="dxa"/>
        <w:tblInd w:w="-56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80"/>
        <w:gridCol w:w="1049"/>
        <w:gridCol w:w="1050"/>
        <w:gridCol w:w="900"/>
        <w:gridCol w:w="1260"/>
        <w:gridCol w:w="1397"/>
        <w:gridCol w:w="1420"/>
      </w:tblGrid>
      <w:tr w:rsidR="00A804C6" w14:paraId="7634C9B4" w14:textId="77777777">
        <w:trPr>
          <w:trHeight w:val="288"/>
        </w:trPr>
        <w:tc>
          <w:tcPr>
            <w:tcW w:w="2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483E8F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1A171B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1A171B"/>
                <w:kern w:val="0"/>
                <w:sz w:val="22"/>
                <w:szCs w:val="22"/>
                <w:lang w:bidi="ar"/>
              </w:rPr>
              <w:t>Metabolite name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1268CD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tme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0C1E58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zme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ED13D3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VIP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F82487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ntrol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24419E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del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A1D4E7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MI-77</w:t>
            </w:r>
          </w:p>
        </w:tc>
      </w:tr>
      <w:tr w:rsidR="00A804C6" w14:paraId="29CDFCC4" w14:textId="77777777">
        <w:trPr>
          <w:trHeight w:val="288"/>
        </w:trPr>
        <w:tc>
          <w:tcPr>
            <w:tcW w:w="27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6D243D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thoxypyrazine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B2CFCA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646.02 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3E28D6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11.06 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D60E6F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.46 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62BA50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1±0.37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50CA88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3±0.0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8B68C0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3±0.28</w:t>
            </w:r>
            <w:r>
              <w:rPr>
                <w:rFonts w:ascii="Times New Roman" w:hAnsi="Times New Roman" w:cs="Times New Roman" w:hint="eastAsia"/>
                <w:color w:val="1A171B"/>
                <w:sz w:val="24"/>
              </w:rPr>
              <w:t>**</w:t>
            </w:r>
          </w:p>
        </w:tc>
      </w:tr>
      <w:tr w:rsidR="00A804C6" w14:paraId="594E2A9A" w14:textId="77777777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</w:tcPr>
          <w:p w14:paraId="6E736D4B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lycitein</w:t>
            </w:r>
            <w:proofErr w:type="spellEnd"/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6A342171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24.61 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7FCA2ADC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283.06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2D08C79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.28 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F625A0D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8±0.65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3C0D0BD0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6±0.4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454352D0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9±1.85</w:t>
            </w:r>
            <w:r>
              <w:rPr>
                <w:rFonts w:ascii="Times New Roman" w:hAnsi="Times New Roman" w:cs="Times New Roman" w:hint="eastAsia"/>
                <w:color w:val="1A171B"/>
                <w:sz w:val="24"/>
              </w:rPr>
              <w:t>**</w:t>
            </w:r>
          </w:p>
        </w:tc>
      </w:tr>
      <w:tr w:rsidR="00A804C6" w14:paraId="49A63E80" w14:textId="77777777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</w:tcPr>
          <w:p w14:paraId="0996CCAB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-Acetylpyrazine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147588CA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321.72 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2950C495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23.05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BC04006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.38 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B49EB44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4±0.14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6EF8C1E9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5±0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59C31A53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6±1.13</w:t>
            </w:r>
            <w:r>
              <w:rPr>
                <w:rFonts w:ascii="Times New Roman" w:hAnsi="Times New Roman" w:cs="Times New Roman" w:hint="eastAsia"/>
                <w:color w:val="1A171B"/>
                <w:sz w:val="24"/>
              </w:rPr>
              <w:t>**</w:t>
            </w:r>
          </w:p>
        </w:tc>
      </w:tr>
      <w:tr w:rsidR="00A804C6" w14:paraId="7B434262" w14:textId="77777777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</w:tcPr>
          <w:p w14:paraId="766D3260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lycohyocholi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cid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3B1029E1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251.12 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4D3A0AD9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464.30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63472EC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.24 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0E5E1CC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7±0.72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5867F714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2±0.5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3033BA59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4±1.49</w:t>
            </w:r>
            <w:r>
              <w:rPr>
                <w:rFonts w:ascii="Times New Roman" w:hAnsi="Times New Roman" w:cs="Times New Roman" w:hint="eastAsia"/>
                <w:color w:val="1A171B"/>
                <w:sz w:val="24"/>
              </w:rPr>
              <w:t>**</w:t>
            </w:r>
          </w:p>
        </w:tc>
      </w:tr>
      <w:tr w:rsidR="00A804C6" w14:paraId="38A916F1" w14:textId="77777777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</w:tcPr>
          <w:p w14:paraId="26634B88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sylate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29A41AD3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09.54 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51CC199A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94.98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9C02DDD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.21 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A12B3E5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7±0.74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1A944B8F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±0.2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6BC39BA0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8±0.72</w:t>
            </w:r>
            <w:r>
              <w:rPr>
                <w:rFonts w:ascii="Times New Roman" w:hAnsi="Times New Roman" w:cs="Times New Roman" w:hint="eastAsia"/>
                <w:color w:val="1A171B"/>
                <w:sz w:val="24"/>
              </w:rPr>
              <w:t>**</w:t>
            </w:r>
          </w:p>
        </w:tc>
      </w:tr>
      <w:tr w:rsidR="00A804C6" w14:paraId="00056683" w14:textId="77777777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</w:tcPr>
          <w:p w14:paraId="4D775B75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aidzein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79004B89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24.17 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12FDE289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255.06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18E1E37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.20 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7D0C08D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5±0.81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5EB690B1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±0.2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4F190CAF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9±1.33</w:t>
            </w:r>
            <w:r>
              <w:rPr>
                <w:rFonts w:ascii="Times New Roman" w:hAnsi="Times New Roman" w:cs="Times New Roman" w:hint="eastAsia"/>
                <w:color w:val="1A171B"/>
                <w:sz w:val="24"/>
              </w:rPr>
              <w:t>**</w:t>
            </w:r>
          </w:p>
        </w:tc>
      </w:tr>
      <w:tr w:rsidR="00A804C6" w14:paraId="65598CE3" w14:textId="77777777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</w:tcPr>
          <w:p w14:paraId="14251CE8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-Aminopentanamide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7D721E71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334.14 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277B2F4E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17.10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C0C3D6C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.25 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258BF4D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7±0.17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1318B3F2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±0.8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206957BC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±1.5</w:t>
            </w:r>
            <w:r>
              <w:rPr>
                <w:rFonts w:ascii="Times New Roman" w:hAnsi="Times New Roman" w:cs="Times New Roman" w:hint="eastAsia"/>
                <w:color w:val="1A171B"/>
                <w:sz w:val="24"/>
              </w:rPr>
              <w:t>**</w:t>
            </w:r>
          </w:p>
        </w:tc>
      </w:tr>
      <w:tr w:rsidR="00A804C6" w14:paraId="6616C4A5" w14:textId="77777777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</w:tcPr>
          <w:p w14:paraId="69829029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yrimidine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25FFB1EF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321.49 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1EA90457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81.04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43679BC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.36 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9FD1B65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9±0.07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2FEED3B7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5±0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41892BCD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±0.79</w:t>
            </w:r>
            <w:r>
              <w:rPr>
                <w:rFonts w:ascii="Times New Roman" w:hAnsi="Times New Roman" w:cs="Times New Roman" w:hint="eastAsia"/>
                <w:color w:val="1A171B"/>
                <w:sz w:val="24"/>
              </w:rPr>
              <w:t>**</w:t>
            </w:r>
          </w:p>
        </w:tc>
      </w:tr>
      <w:tr w:rsidR="00A804C6" w14:paraId="214440B3" w14:textId="77777777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</w:tcPr>
          <w:p w14:paraId="3D66471B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ibberellin A53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7652A601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249.45 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5BFF1031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347.19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4BC1C77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.37 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6201E2A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9±0.49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1C86B67D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5±0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01294805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6±1.23</w:t>
            </w:r>
            <w:r>
              <w:rPr>
                <w:rFonts w:ascii="Times New Roman" w:hAnsi="Times New Roman" w:cs="Times New Roman" w:hint="eastAsia"/>
                <w:color w:val="1A171B"/>
                <w:sz w:val="24"/>
              </w:rPr>
              <w:t>**</w:t>
            </w:r>
          </w:p>
        </w:tc>
      </w:tr>
      <w:tr w:rsidR="00A804C6" w14:paraId="3271F79F" w14:textId="77777777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</w:tcPr>
          <w:p w14:paraId="6F181B6D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-Hydroxybutyric acid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2773276E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88.73 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49A39AB7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03.04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34F712F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.24 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3F5CE18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5±0.19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0AEC98FF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7±1.3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5E34E522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4±1.22</w:t>
            </w:r>
            <w:r>
              <w:rPr>
                <w:rFonts w:ascii="Times New Roman" w:hAnsi="Times New Roman" w:cs="Times New Roman" w:hint="eastAsia"/>
                <w:color w:val="1A171B"/>
                <w:sz w:val="24"/>
              </w:rPr>
              <w:t>**</w:t>
            </w:r>
          </w:p>
        </w:tc>
      </w:tr>
      <w:tr w:rsidR="00A804C6" w14:paraId="75965567" w14:textId="77777777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</w:tcPr>
          <w:p w14:paraId="5FD974C8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lycyl-Valine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6087044F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314.78 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31E53F0B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75.11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3E030C6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.27 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C2C1FE5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7±0.8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1E9B7B47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7±0.0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6A81F28B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±1.52</w:t>
            </w:r>
            <w:r>
              <w:rPr>
                <w:rFonts w:ascii="Times New Roman" w:hAnsi="Times New Roman" w:cs="Times New Roman" w:hint="eastAsia"/>
                <w:color w:val="1A171B"/>
                <w:sz w:val="24"/>
              </w:rPr>
              <w:t>**</w:t>
            </w:r>
          </w:p>
        </w:tc>
      </w:tr>
      <w:tr w:rsidR="00A804C6" w14:paraId="104E876C" w14:textId="77777777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</w:tcPr>
          <w:p w14:paraId="6F5DF244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olesterol sulfate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63221F20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24.71 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5763B803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465.30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5A13A84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.36 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6F0CF60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6±0.4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7F857103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8±0.4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0CB508FE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9±0.41</w:t>
            </w:r>
            <w:r>
              <w:rPr>
                <w:rFonts w:ascii="Times New Roman" w:hAnsi="Times New Roman" w:cs="Times New Roman" w:hint="eastAsia"/>
                <w:color w:val="1A171B"/>
                <w:sz w:val="24"/>
              </w:rPr>
              <w:t>**</w:t>
            </w:r>
          </w:p>
        </w:tc>
      </w:tr>
      <w:tr w:rsidR="00A804C6" w14:paraId="2192B791" w14:textId="77777777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</w:tcPr>
          <w:p w14:paraId="08990C2F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-THR-PHE-OH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3279E393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254.31 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1B204C89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267.13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24C5567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.25 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64202EE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1±0.39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7FEE274D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9±0.2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5903846F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8±2.05</w:t>
            </w:r>
            <w:r>
              <w:rPr>
                <w:rFonts w:ascii="Times New Roman" w:hAnsi="Times New Roman" w:cs="Times New Roman" w:hint="eastAsia"/>
                <w:color w:val="1A171B"/>
                <w:sz w:val="24"/>
              </w:rPr>
              <w:t>**</w:t>
            </w:r>
          </w:p>
        </w:tc>
      </w:tr>
      <w:tr w:rsidR="00A804C6" w14:paraId="163645CD" w14:textId="77777777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</w:tcPr>
          <w:p w14:paraId="40A756DB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enistein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23B4C6DD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23.90 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694FED57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269.04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1B4B6A8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.21 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09CECFC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6±0.61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2B531EE8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±0.3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263518CC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2±2.36</w:t>
            </w:r>
            <w:r>
              <w:rPr>
                <w:rFonts w:ascii="Times New Roman" w:hAnsi="Times New Roman" w:cs="Times New Roman" w:hint="eastAsia"/>
                <w:color w:val="1A171B"/>
                <w:sz w:val="24"/>
              </w:rPr>
              <w:t>**</w:t>
            </w:r>
          </w:p>
        </w:tc>
      </w:tr>
      <w:tr w:rsidR="00A804C6" w14:paraId="24C354DB" w14:textId="77777777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</w:tcPr>
          <w:p w14:paraId="1C03E3F9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rdycepin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4C1CB8BD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96.42 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7B52EA1A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252.11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5DE8A7D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.28 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67057A5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1±0.41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4C957ABA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3±1.2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32304754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4±0.12</w:t>
            </w:r>
            <w:r>
              <w:rPr>
                <w:rFonts w:ascii="Times New Roman" w:hAnsi="Times New Roman" w:cs="Times New Roman" w:hint="eastAsia"/>
                <w:color w:val="1A171B"/>
                <w:sz w:val="24"/>
              </w:rPr>
              <w:t>**</w:t>
            </w:r>
          </w:p>
        </w:tc>
      </w:tr>
      <w:tr w:rsidR="00A804C6" w14:paraId="7A3DBE47" w14:textId="77777777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</w:tcPr>
          <w:p w14:paraId="1A93CAAC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aurocholic acid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7F2837D4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212.14 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46F0BCCA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514.28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097EFE3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.43 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64D5FE3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±0.53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58AA39EB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±0.0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2472BDDD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7±1.45</w:t>
            </w:r>
            <w:r>
              <w:rPr>
                <w:rFonts w:ascii="Times New Roman" w:hAnsi="Times New Roman" w:cs="Times New Roman" w:hint="eastAsia"/>
                <w:color w:val="1A171B"/>
                <w:sz w:val="24"/>
              </w:rPr>
              <w:t>**</w:t>
            </w:r>
          </w:p>
        </w:tc>
      </w:tr>
      <w:tr w:rsidR="00A804C6" w14:paraId="48BCAFBD" w14:textId="77777777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</w:tcPr>
          <w:p w14:paraId="6207C028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aurochenodeoxycholate</w:t>
            </w:r>
            <w:proofErr w:type="spellEnd"/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19C2386C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77.88 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5079F525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498.29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AE08388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.39 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07909FB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4±0.5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48FF11AE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±0.0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67E2B606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3±1.65</w:t>
            </w:r>
            <w:r>
              <w:rPr>
                <w:rFonts w:ascii="Times New Roman" w:hAnsi="Times New Roman" w:cs="Times New Roman" w:hint="eastAsia"/>
                <w:color w:val="1A171B"/>
                <w:sz w:val="24"/>
              </w:rPr>
              <w:t>**</w:t>
            </w:r>
          </w:p>
        </w:tc>
      </w:tr>
      <w:tr w:rsidR="00A804C6" w14:paraId="1EE51204" w14:textId="77777777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</w:tcPr>
          <w:p w14:paraId="1380936C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-Ketobutyric acid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59CF90AC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267.97 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4BA37129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01.02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B7C34DA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.21 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70AC1C5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8±0.44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3340EE90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2±0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31E2D1A5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8±0.44</w:t>
            </w:r>
            <w:r>
              <w:rPr>
                <w:rFonts w:ascii="Times New Roman" w:hAnsi="Times New Roman" w:cs="Times New Roman" w:hint="eastAsia"/>
                <w:color w:val="1A171B"/>
                <w:sz w:val="24"/>
              </w:rPr>
              <w:t>**</w:t>
            </w:r>
          </w:p>
        </w:tc>
      </w:tr>
      <w:tr w:rsidR="00A804C6" w14:paraId="10F7377D" w14:textId="77777777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</w:tcPr>
          <w:p w14:paraId="7498E0EF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-Phenylpropyl cinnamate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5C58E7E4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250.98 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053ADAA2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267.14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44F669B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.34 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553A12C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2±0.16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2074CE91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6±0.1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5FAFB9F9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42±2.49</w:t>
            </w:r>
            <w:r>
              <w:rPr>
                <w:rFonts w:ascii="Times New Roman" w:hAnsi="Times New Roman" w:cs="Times New Roman" w:hint="eastAsia"/>
                <w:color w:val="1A171B"/>
                <w:sz w:val="24"/>
              </w:rPr>
              <w:t>**</w:t>
            </w:r>
          </w:p>
        </w:tc>
      </w:tr>
      <w:tr w:rsidR="00A804C6" w14:paraId="54EE7365" w14:textId="77777777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</w:tcPr>
          <w:p w14:paraId="321A1D2F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lmitone</w:t>
            </w:r>
            <w:proofErr w:type="spellEnd"/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38B95F48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52.97 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093A855D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352.15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82F5070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.56 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741AE40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±0.01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156C96ED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±0.0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17C3A704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7±0.93</w:t>
            </w:r>
            <w:r>
              <w:rPr>
                <w:rFonts w:ascii="Times New Roman" w:hAnsi="Times New Roman" w:cs="Times New Roman" w:hint="eastAsia"/>
                <w:color w:val="1A171B"/>
                <w:sz w:val="24"/>
              </w:rPr>
              <w:t>**</w:t>
            </w:r>
          </w:p>
        </w:tc>
      </w:tr>
      <w:tr w:rsidR="00A804C6" w14:paraId="692F7633" w14:textId="77777777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</w:tcPr>
          <w:p w14:paraId="08E03849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-Hydroxyquinine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09635DF2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386.60 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0A9A2446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341.18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ED18047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.31 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AA7537A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1±0.72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1B62FB16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7±0.0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5BC183E5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3±1.83</w:t>
            </w:r>
            <w:r>
              <w:rPr>
                <w:rFonts w:ascii="Times New Roman" w:hAnsi="Times New Roman" w:cs="Times New Roman" w:hint="eastAsia"/>
                <w:color w:val="1A171B"/>
                <w:sz w:val="24"/>
              </w:rPr>
              <w:t>**</w:t>
            </w:r>
          </w:p>
        </w:tc>
      </w:tr>
      <w:tr w:rsidR="00A804C6" w14:paraId="51A85C8D" w14:textId="77777777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</w:tcPr>
          <w:p w14:paraId="64AC489C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sovitexin</w:t>
            </w:r>
            <w:proofErr w:type="spellEnd"/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16B914E1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39.08 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252B31C4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433.11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2D45441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.26 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AFB2DB4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5±1.46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4697829C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±0.0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36F84547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3±0.72</w:t>
            </w:r>
            <w:r>
              <w:rPr>
                <w:rFonts w:ascii="Times New Roman" w:hAnsi="Times New Roman" w:cs="Times New Roman" w:hint="eastAsia"/>
                <w:color w:val="1A171B"/>
                <w:sz w:val="24"/>
              </w:rPr>
              <w:t>**</w:t>
            </w:r>
          </w:p>
        </w:tc>
      </w:tr>
      <w:tr w:rsidR="00A804C6" w14:paraId="78EE97AD" w14:textId="77777777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</w:tcPr>
          <w:p w14:paraId="25F7AA87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ehalose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5A89CCF5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427.90 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7BF78CF2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401.13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E50FE2D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.27 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83BC739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7±0.9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33754798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2±0.1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40A576C4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±1.46</w:t>
            </w:r>
            <w:r>
              <w:rPr>
                <w:rFonts w:ascii="Times New Roman" w:hAnsi="Times New Roman" w:cs="Times New Roman" w:hint="eastAsia"/>
                <w:color w:val="1A171B"/>
                <w:sz w:val="24"/>
              </w:rPr>
              <w:t>**</w:t>
            </w:r>
          </w:p>
        </w:tc>
      </w:tr>
      <w:tr w:rsidR="00A804C6" w14:paraId="147B6F50" w14:textId="77777777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</w:tcPr>
          <w:p w14:paraId="05BF01EE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aurodeoxycholi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cid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4C253FCF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43.14 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19CE3773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498.29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49EA386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.37 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CC96972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5±0.5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1030BE25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±0.0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61060CE8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6±2.02</w:t>
            </w:r>
            <w:r>
              <w:rPr>
                <w:rFonts w:ascii="Times New Roman" w:hAnsi="Times New Roman" w:cs="Times New Roman" w:hint="eastAsia"/>
                <w:color w:val="1A171B"/>
                <w:sz w:val="24"/>
              </w:rPr>
              <w:t>**</w:t>
            </w:r>
          </w:p>
        </w:tc>
      </w:tr>
      <w:tr w:rsidR="00A804C6" w14:paraId="66DF55E9" w14:textId="77777777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</w:tcPr>
          <w:p w14:paraId="5D5C4718" w14:textId="6FA02E46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ysoPE</w:t>
            </w:r>
            <w:proofErr w:type="spellEnd"/>
            <w:r w:rsidR="00A36FD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15:0/0:0)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3EDE282E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220.16 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2E10D1A4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440.28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93AB404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.29 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B2A55BA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4±0.25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419CB591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±0.8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11D763B2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5±0.96</w:t>
            </w:r>
            <w:r>
              <w:rPr>
                <w:rFonts w:ascii="Times New Roman" w:hAnsi="Times New Roman" w:cs="Times New Roman" w:hint="eastAsia"/>
                <w:color w:val="1A171B"/>
                <w:sz w:val="24"/>
              </w:rPr>
              <w:t>**</w:t>
            </w:r>
          </w:p>
        </w:tc>
      </w:tr>
      <w:tr w:rsidR="00A804C6" w14:paraId="3099742F" w14:textId="77777777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</w:tcPr>
          <w:p w14:paraId="6C5C366C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yridosine</w:t>
            </w:r>
            <w:proofErr w:type="spellEnd"/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096733DB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469.92 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35DDE510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255.13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2B9D11A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.22 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E15D621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4±0.94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72FCEB49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5±0.2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41231984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8±0.4</w:t>
            </w:r>
            <w:r>
              <w:rPr>
                <w:rFonts w:ascii="Times New Roman" w:hAnsi="Times New Roman" w:cs="Times New Roman" w:hint="eastAsia"/>
                <w:color w:val="1A171B"/>
                <w:sz w:val="24"/>
              </w:rPr>
              <w:t>**</w:t>
            </w:r>
          </w:p>
        </w:tc>
      </w:tr>
      <w:tr w:rsidR="00A804C6" w14:paraId="55D7A37A" w14:textId="77777777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</w:tcPr>
          <w:p w14:paraId="19F4F526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yristolei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cid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7F437989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44.04 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76CE70CB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225.19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5914344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.23 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0DBAA56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±0.33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3A7FC2FB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8±0.6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176A9D10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2±0.28</w:t>
            </w:r>
            <w:r>
              <w:rPr>
                <w:rFonts w:ascii="Times New Roman" w:hAnsi="Times New Roman" w:cs="Times New Roman" w:hint="eastAsia"/>
                <w:color w:val="1A171B"/>
                <w:sz w:val="24"/>
              </w:rPr>
              <w:t>**</w:t>
            </w:r>
          </w:p>
        </w:tc>
      </w:tr>
      <w:tr w:rsidR="00A804C6" w14:paraId="3B733393" w14:textId="77777777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</w:tcPr>
          <w:p w14:paraId="5D99E854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-Methyldioxyindole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6E9B40B1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44.76 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40D4500A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64.07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8050042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.35 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B9849E2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1±0.45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75079362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9±0.6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3027C0B9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7±0.3</w:t>
            </w:r>
            <w:r>
              <w:rPr>
                <w:rFonts w:ascii="Times New Roman" w:hAnsi="Times New Roman" w:cs="Times New Roman" w:hint="eastAsia"/>
                <w:color w:val="1A171B"/>
                <w:sz w:val="24"/>
              </w:rPr>
              <w:t>**</w:t>
            </w:r>
          </w:p>
        </w:tc>
      </w:tr>
      <w:tr w:rsidR="00A804C6" w14:paraId="1702D9F8" w14:textId="77777777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</w:tcPr>
          <w:p w14:paraId="528E7FBA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thiin</w:t>
            </w:r>
            <w:proofErr w:type="spellEnd"/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41C9D105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298.15 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64C584B3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66.05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D9E6F62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.26 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B732B95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6±0.51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1B63F807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1±0.2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2EAD3612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8±0.85</w:t>
            </w:r>
            <w:r>
              <w:rPr>
                <w:rFonts w:ascii="Times New Roman" w:hAnsi="Times New Roman" w:cs="Times New Roman" w:hint="eastAsia"/>
                <w:color w:val="1A171B"/>
                <w:sz w:val="24"/>
              </w:rPr>
              <w:t>**</w:t>
            </w:r>
          </w:p>
        </w:tc>
      </w:tr>
      <w:tr w:rsidR="00A804C6" w14:paraId="0962C10D" w14:textId="77777777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</w:tcPr>
          <w:p w14:paraId="03DD3415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lmitoylcarnitine</w:t>
            </w:r>
            <w:proofErr w:type="spellEnd"/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2352E822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93.47 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21196CCA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400.34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0889A19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.26 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038C066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7±0.4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77A36795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4±0.8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666ADE69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4±0.88</w:t>
            </w:r>
            <w:r>
              <w:rPr>
                <w:rFonts w:ascii="Times New Roman" w:hAnsi="Times New Roman" w:cs="Times New Roman" w:hint="eastAsia"/>
                <w:color w:val="1A171B"/>
                <w:sz w:val="24"/>
              </w:rPr>
              <w:t>**</w:t>
            </w:r>
          </w:p>
        </w:tc>
      </w:tr>
      <w:tr w:rsidR="00A804C6" w14:paraId="3097A21A" w14:textId="77777777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</w:tcPr>
          <w:p w14:paraId="3E4F2907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iotin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6F3BE771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282.63 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0481CDDF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245.09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BCE57F7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.35 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2DC8A8F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2±0.26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0B22FFE9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75±1.2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4DB874DF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±0.16</w:t>
            </w:r>
            <w:r>
              <w:rPr>
                <w:rFonts w:ascii="Times New Roman" w:hAnsi="Times New Roman" w:cs="Times New Roman" w:hint="eastAsia"/>
                <w:color w:val="1A171B"/>
                <w:sz w:val="24"/>
              </w:rPr>
              <w:t>**</w:t>
            </w:r>
          </w:p>
        </w:tc>
      </w:tr>
      <w:tr w:rsidR="00A804C6" w14:paraId="6C1FEDD1" w14:textId="77777777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</w:tcPr>
          <w:p w14:paraId="28A0902A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olesterol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49ABCA15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24.17 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19CFB767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369.35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2D96380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.35 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05A584C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2±0.5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23DDB68F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44±0.7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5E6871E1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5±0.26</w:t>
            </w:r>
            <w:r>
              <w:rPr>
                <w:rFonts w:ascii="Times New Roman" w:hAnsi="Times New Roman" w:cs="Times New Roman" w:hint="eastAsia"/>
                <w:color w:val="1A171B"/>
                <w:sz w:val="24"/>
              </w:rPr>
              <w:t>**</w:t>
            </w:r>
          </w:p>
        </w:tc>
      </w:tr>
      <w:tr w:rsidR="00A804C6" w14:paraId="701FA0E0" w14:textId="77777777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</w:tcPr>
          <w:p w14:paraId="194DD3EF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-Biotin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71A73A7F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248.06 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3DF75329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245.10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8259A3A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.23 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3EB6534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1±0.37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40ED6234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±0.5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67F6C743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8±0.41</w:t>
            </w:r>
            <w:r>
              <w:rPr>
                <w:rFonts w:ascii="Times New Roman" w:hAnsi="Times New Roman" w:cs="Times New Roman" w:hint="eastAsia"/>
                <w:color w:val="1A171B"/>
                <w:sz w:val="24"/>
              </w:rPr>
              <w:t>**</w:t>
            </w:r>
          </w:p>
        </w:tc>
      </w:tr>
      <w:tr w:rsidR="00A804C6" w14:paraId="6D2291C2" w14:textId="77777777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</w:tcPr>
          <w:p w14:paraId="16206DB5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-Acetamido-2-amino-6-nitrotoluene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3C4ECF73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32.74 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21D7AD67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210.09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6EB1447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.53 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1CE4932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8±2.24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4F6293DC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4±0.4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421F6C33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5±0.17</w:t>
            </w:r>
            <w:r>
              <w:rPr>
                <w:rFonts w:ascii="Times New Roman" w:hAnsi="Times New Roman" w:cs="Times New Roman" w:hint="eastAsia"/>
                <w:color w:val="1A171B"/>
                <w:sz w:val="24"/>
              </w:rPr>
              <w:t>**</w:t>
            </w:r>
          </w:p>
        </w:tc>
      </w:tr>
      <w:tr w:rsidR="00A804C6" w14:paraId="3AE608F0" w14:textId="77777777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</w:tcPr>
          <w:p w14:paraId="72F79898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oline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54516CDF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276.57 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0F91A9FC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04.11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E4545BF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.26 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A7CBC27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7±0.6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02A9F37B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±0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27EA4FF3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9±0.73</w:t>
            </w:r>
            <w:r>
              <w:rPr>
                <w:rFonts w:ascii="Times New Roman" w:hAnsi="Times New Roman" w:cs="Times New Roman" w:hint="eastAsia"/>
                <w:color w:val="1A171B"/>
                <w:sz w:val="24"/>
              </w:rPr>
              <w:t>**</w:t>
            </w:r>
          </w:p>
        </w:tc>
      </w:tr>
      <w:tr w:rsidR="00A804C6" w14:paraId="192367A4" w14:textId="77777777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</w:tcPr>
          <w:p w14:paraId="7DAA0C28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all-E)-1,7,9-Heptadecatriene-11,13,15-triyne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206E6A8D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347.60 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72099D23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223.14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C0AD982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.22 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F31154F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4±0.38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6288B660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3±1.3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365B6018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8±0.82</w:t>
            </w:r>
            <w:r>
              <w:rPr>
                <w:rFonts w:ascii="Times New Roman" w:hAnsi="Times New Roman" w:cs="Times New Roman" w:hint="eastAsia"/>
                <w:color w:val="1A171B"/>
                <w:sz w:val="24"/>
              </w:rPr>
              <w:t>**</w:t>
            </w:r>
          </w:p>
        </w:tc>
      </w:tr>
      <w:tr w:rsidR="00A804C6" w14:paraId="202A264E" w14:textId="77777777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</w:tcPr>
          <w:p w14:paraId="626572A7" w14:textId="0B7DAE9B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4-Ethoxyphenyl)</w:t>
            </w:r>
            <w:r w:rsidR="00A36FD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rea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0CFE603D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64.30 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1A5B06D7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81.10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AD87A45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.29 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4F31CCD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±0.73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5D39FAC0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6±1.1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1D94E2AF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±0.15</w:t>
            </w:r>
            <w:r>
              <w:rPr>
                <w:rFonts w:ascii="Times New Roman" w:hAnsi="Times New Roman" w:cs="Times New Roman" w:hint="eastAsia"/>
                <w:color w:val="1A171B"/>
                <w:sz w:val="24"/>
              </w:rPr>
              <w:t>**</w:t>
            </w:r>
          </w:p>
        </w:tc>
      </w:tr>
      <w:tr w:rsidR="00A804C6" w14:paraId="4CE32B9E" w14:textId="77777777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</w:tcPr>
          <w:p w14:paraId="16666CA6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anidinosuccini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cid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0A18389F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36.15 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4CA7BF10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76.07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4AC5371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.25 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2CC65CF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6±0.57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5D0EC1B3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4±1.1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60770648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7±0.1</w:t>
            </w:r>
            <w:r>
              <w:rPr>
                <w:rFonts w:ascii="Times New Roman" w:hAnsi="Times New Roman" w:cs="Times New Roman" w:hint="eastAsia"/>
                <w:color w:val="1A171B"/>
                <w:sz w:val="24"/>
              </w:rPr>
              <w:t>**</w:t>
            </w:r>
          </w:p>
        </w:tc>
      </w:tr>
      <w:tr w:rsidR="00A804C6" w14:paraId="39C6FE8F" w14:textId="77777777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</w:tcPr>
          <w:p w14:paraId="381164F5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line betaine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54D68C81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313.47 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71CB7289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44.10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4B59E4B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.31 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67567EC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6±0.83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6A636EC0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4±0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66DDF2C4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±0.47</w:t>
            </w:r>
            <w:r>
              <w:rPr>
                <w:rFonts w:ascii="Times New Roman" w:hAnsi="Times New Roman" w:cs="Times New Roman" w:hint="eastAsia"/>
                <w:color w:val="1A171B"/>
                <w:sz w:val="24"/>
              </w:rPr>
              <w:t>**</w:t>
            </w:r>
          </w:p>
        </w:tc>
      </w:tr>
      <w:tr w:rsidR="00A804C6" w14:paraId="79558A24" w14:textId="77777777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</w:tcPr>
          <w:p w14:paraId="4D19C8CC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Cosmosiin</w:t>
            </w:r>
            <w:proofErr w:type="spellEnd"/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192D8BBE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36.87 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7AAFA5A8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431.10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EA12302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.55 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E950321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4±2.23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0E05D351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±0.1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14A854EF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3±0.33</w:t>
            </w:r>
            <w:r>
              <w:rPr>
                <w:rFonts w:ascii="Times New Roman" w:hAnsi="Times New Roman" w:cs="Times New Roman" w:hint="eastAsia"/>
                <w:color w:val="1A171B"/>
                <w:sz w:val="24"/>
              </w:rPr>
              <w:t>**</w:t>
            </w:r>
          </w:p>
        </w:tc>
      </w:tr>
      <w:tr w:rsidR="00A804C6" w14:paraId="6EEB1365" w14:textId="77777777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</w:tcPr>
          <w:p w14:paraId="5CF82F01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hydrophytosphingosine</w:t>
            </w:r>
            <w:proofErr w:type="spellEnd"/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58029ED7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73.70 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3BD1FB64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316.28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808E969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.27 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DAF4D4C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1±0.34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74055032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3±1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13C580D0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3±0.63</w:t>
            </w:r>
            <w:r>
              <w:rPr>
                <w:rFonts w:ascii="Times New Roman" w:hAnsi="Times New Roman" w:cs="Times New Roman" w:hint="eastAsia"/>
                <w:color w:val="1A171B"/>
                <w:sz w:val="24"/>
              </w:rPr>
              <w:t>**</w:t>
            </w:r>
          </w:p>
        </w:tc>
      </w:tr>
      <w:tr w:rsidR="00A804C6" w14:paraId="2861FA6E" w14:textId="77777777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</w:tcPr>
          <w:p w14:paraId="1D546903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etyldopamine</w:t>
            </w:r>
            <w:proofErr w:type="spellEnd"/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65D77D47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224.10 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5F58CAB7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96.11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0AAE694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.32 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9E96AA3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±0.38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05DCEB49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6±0.4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73AB3828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2±0.34</w:t>
            </w:r>
            <w:r>
              <w:rPr>
                <w:rFonts w:ascii="Times New Roman" w:hAnsi="Times New Roman" w:cs="Times New Roman" w:hint="eastAsia"/>
                <w:color w:val="1A171B"/>
                <w:sz w:val="24"/>
              </w:rPr>
              <w:t>**</w:t>
            </w:r>
          </w:p>
        </w:tc>
      </w:tr>
      <w:tr w:rsidR="00A804C6" w14:paraId="366747C9" w14:textId="77777777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</w:tcPr>
          <w:p w14:paraId="3D64913D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achidy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arnitine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6F5D2D47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86.94 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69875CDA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456.40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A0A1139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.46 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8885710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±0.32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2221EAC0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±0.4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7E0D10D3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9±0.61</w:t>
            </w:r>
            <w:r>
              <w:rPr>
                <w:rFonts w:ascii="Times New Roman" w:hAnsi="Times New Roman" w:cs="Times New Roman" w:hint="eastAsia"/>
                <w:color w:val="1A171B"/>
                <w:sz w:val="24"/>
              </w:rPr>
              <w:t>**</w:t>
            </w:r>
          </w:p>
        </w:tc>
      </w:tr>
      <w:tr w:rsidR="00A804C6" w14:paraId="1A864CCA" w14:textId="77777777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</w:tcPr>
          <w:p w14:paraId="742E0D84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anzono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Z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70008774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271.18 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6EFCECE1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407.19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B0E382D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.38 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9FF3E29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±0.05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6079E540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±0.0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32DF04AE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03±3.72</w:t>
            </w:r>
            <w:r>
              <w:rPr>
                <w:rFonts w:ascii="Times New Roman" w:hAnsi="Times New Roman" w:cs="Times New Roman" w:hint="eastAsia"/>
                <w:color w:val="1A171B"/>
                <w:sz w:val="24"/>
              </w:rPr>
              <w:t>**</w:t>
            </w:r>
          </w:p>
        </w:tc>
      </w:tr>
      <w:tr w:rsidR="00A804C6" w14:paraId="4DF2F5CB" w14:textId="77777777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</w:tcPr>
          <w:p w14:paraId="24A565FF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ysy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Asparagine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3EAB2CB7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385.85 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6431DB4E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261.16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8C14DEA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.22 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2A66D0D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±0.65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51C4419F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8±0.4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46DB5877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7±1.76</w:t>
            </w:r>
            <w:r>
              <w:rPr>
                <w:rFonts w:ascii="Times New Roman" w:hAnsi="Times New Roman" w:cs="Times New Roman" w:hint="eastAsia"/>
                <w:color w:val="1A171B"/>
                <w:sz w:val="24"/>
              </w:rPr>
              <w:t>**</w:t>
            </w:r>
          </w:p>
        </w:tc>
      </w:tr>
      <w:tr w:rsidR="00A804C6" w14:paraId="5F60BC35" w14:textId="77777777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</w:tcPr>
          <w:p w14:paraId="71304484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AD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473181E4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408.44 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34626641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786.16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374AE13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.24 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F3B5BC3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1±1.05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64D19CA2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4±0.8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6E0570C8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9±0.23</w:t>
            </w:r>
            <w:r>
              <w:rPr>
                <w:rFonts w:ascii="Times New Roman" w:hAnsi="Times New Roman" w:cs="Times New Roman" w:hint="eastAsia"/>
                <w:color w:val="1A171B"/>
                <w:sz w:val="24"/>
              </w:rPr>
              <w:t>**</w:t>
            </w:r>
          </w:p>
        </w:tc>
      </w:tr>
      <w:tr w:rsidR="00A804C6" w14:paraId="05F56FD0" w14:textId="77777777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</w:tcPr>
          <w:p w14:paraId="38426D2B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uinolinic acid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0209FE8B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408.49 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174F8D4D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66.01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62E5A53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.24 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B614B53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1±0.9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7ED04EB6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7±0.4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63497F12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8±0.35</w:t>
            </w:r>
            <w:r>
              <w:rPr>
                <w:rFonts w:ascii="Times New Roman" w:hAnsi="Times New Roman" w:cs="Times New Roman" w:hint="eastAsia"/>
                <w:color w:val="1A171B"/>
                <w:sz w:val="24"/>
              </w:rPr>
              <w:t>**</w:t>
            </w:r>
          </w:p>
        </w:tc>
      </w:tr>
      <w:tr w:rsidR="00A804C6" w14:paraId="1005BBDC" w14:textId="77777777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</w:tcPr>
          <w:p w14:paraId="01CE1BCE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uteolin 4'-sulfate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7D1710F5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25.41 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516CC695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367.01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91B62E7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.22 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C3126E6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±0.57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151657BA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6±0.4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1AC42FA0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3±1.82</w:t>
            </w:r>
            <w:r>
              <w:rPr>
                <w:rFonts w:ascii="Times New Roman" w:hAnsi="Times New Roman" w:cs="Times New Roman" w:hint="eastAsia"/>
                <w:color w:val="1A171B"/>
                <w:sz w:val="24"/>
              </w:rPr>
              <w:t>**</w:t>
            </w:r>
          </w:p>
        </w:tc>
      </w:tr>
      <w:tr w:rsidR="00A804C6" w14:paraId="0AD1B57E" w14:textId="77777777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</w:tcPr>
          <w:p w14:paraId="32E62BE1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ysoP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:1(9Z)/0:0)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15BBD97E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219.37 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71539053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452.28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DB821FF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.29 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E793243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6±0.41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651FDD31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8±0.8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6F0ED892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3±0.41</w:t>
            </w:r>
            <w:r>
              <w:rPr>
                <w:rFonts w:ascii="Times New Roman" w:hAnsi="Times New Roman" w:cs="Times New Roman" w:hint="eastAsia"/>
                <w:color w:val="1A171B"/>
                <w:sz w:val="24"/>
              </w:rPr>
              <w:t>**</w:t>
            </w:r>
          </w:p>
        </w:tc>
      </w:tr>
      <w:tr w:rsidR="00A804C6" w14:paraId="4E600F26" w14:textId="77777777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</w:tcPr>
          <w:p w14:paraId="7C7F30E7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6-Hydroxy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xadecanoi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cid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3AC39B69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47.50 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0713D682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271.23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3FE0280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.29 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340A347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6±0.15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2596F3C0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73±1.3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7B25B010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5±0.07</w:t>
            </w:r>
            <w:r>
              <w:rPr>
                <w:rFonts w:ascii="Times New Roman" w:hAnsi="Times New Roman" w:cs="Times New Roman" w:hint="eastAsia"/>
                <w:color w:val="1A171B"/>
                <w:sz w:val="24"/>
              </w:rPr>
              <w:t>**</w:t>
            </w:r>
          </w:p>
        </w:tc>
      </w:tr>
      <w:tr w:rsidR="00A804C6" w14:paraId="118B9B99" w14:textId="77777777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</w:tcPr>
          <w:p w14:paraId="32B83635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leamide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28D1CA03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83.59 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17FF6B53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282.28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0E5FFE8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.26 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1F31CC8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4±0.43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669BC47F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±0.5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24FB75DD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3±1.31</w:t>
            </w:r>
            <w:r>
              <w:rPr>
                <w:rFonts w:ascii="Times New Roman" w:hAnsi="Times New Roman" w:cs="Times New Roman" w:hint="eastAsia"/>
                <w:color w:val="1A171B"/>
                <w:sz w:val="24"/>
              </w:rPr>
              <w:t>**</w:t>
            </w:r>
          </w:p>
        </w:tc>
      </w:tr>
      <w:tr w:rsidR="00A804C6" w14:paraId="41855FFC" w14:textId="77777777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</w:tcPr>
          <w:p w14:paraId="07026073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lcitriol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181C772F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44.70 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70FB8190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399.32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C5A94F2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.41 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782284B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±0.15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06AC6AA1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91±0.7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192F0870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1±0.76</w:t>
            </w:r>
            <w:r>
              <w:rPr>
                <w:rFonts w:ascii="Times New Roman" w:hAnsi="Times New Roman" w:cs="Times New Roman" w:hint="eastAsia"/>
                <w:color w:val="1A171B"/>
                <w:sz w:val="24"/>
              </w:rPr>
              <w:t>**</w:t>
            </w:r>
          </w:p>
        </w:tc>
      </w:tr>
      <w:tr w:rsidR="00A804C6" w14:paraId="378B8209" w14:textId="77777777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</w:tcPr>
          <w:p w14:paraId="7E1DE9BA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reni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cid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5570620C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36.29 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5C10FB84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331.26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F5E7754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.36 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F547D3C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9±0.38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5C895092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8±0.7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3578C7DA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±0.07</w:t>
            </w:r>
            <w:r>
              <w:rPr>
                <w:rFonts w:ascii="Times New Roman" w:hAnsi="Times New Roman" w:cs="Times New Roman" w:hint="eastAsia"/>
                <w:color w:val="1A171B"/>
                <w:sz w:val="24"/>
              </w:rPr>
              <w:t>**</w:t>
            </w:r>
          </w:p>
        </w:tc>
      </w:tr>
      <w:tr w:rsidR="00A804C6" w14:paraId="5FC8CACA" w14:textId="77777777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</w:tcPr>
          <w:p w14:paraId="1013765A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iliverdin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290B308B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256.08 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7EAAB18B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583.25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5C970C8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.23 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94632CA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6±0.16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4A0C18D9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5±1.7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744C4958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7±1.22</w:t>
            </w:r>
            <w:r>
              <w:rPr>
                <w:rFonts w:ascii="Times New Roman" w:hAnsi="Times New Roman" w:cs="Times New Roman" w:hint="eastAsia"/>
                <w:color w:val="1A171B"/>
                <w:sz w:val="24"/>
              </w:rPr>
              <w:t>**</w:t>
            </w:r>
          </w:p>
        </w:tc>
      </w:tr>
      <w:tr w:rsidR="00A804C6" w14:paraId="68152BA2" w14:textId="77777777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</w:tcPr>
          <w:p w14:paraId="79359085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-Glutamic acid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68E12E3C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433.17 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3F10BE59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46.05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CC1F052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.22 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E3684F8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6±0.58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3C4D9ED6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2±0.6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6CAB4DE7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6±0.6</w:t>
            </w:r>
            <w:r>
              <w:rPr>
                <w:rFonts w:ascii="Times New Roman" w:hAnsi="Times New Roman" w:cs="Times New Roman" w:hint="eastAsia"/>
                <w:color w:val="1A171B"/>
                <w:sz w:val="24"/>
              </w:rPr>
              <w:t>**</w:t>
            </w:r>
          </w:p>
        </w:tc>
      </w:tr>
      <w:tr w:rsidR="00A804C6" w14:paraId="2A716FEF" w14:textId="77777777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</w:tcPr>
          <w:p w14:paraId="6A0AC86B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C(P-18:1(9Z)/15:0)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4EB2EEDF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52.78 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41EE44BA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730.57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32F91B6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.24 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23D583B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7±0.71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4EB14D05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8±0.8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3B8A7D39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3±0.59</w:t>
            </w:r>
            <w:r>
              <w:rPr>
                <w:rFonts w:ascii="Times New Roman" w:hAnsi="Times New Roman" w:cs="Times New Roman" w:hint="eastAsia"/>
                <w:color w:val="1A171B"/>
                <w:sz w:val="24"/>
              </w:rPr>
              <w:t>**</w:t>
            </w:r>
          </w:p>
        </w:tc>
      </w:tr>
      <w:tr w:rsidR="00A804C6" w14:paraId="6D11E2EA" w14:textId="77777777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</w:tcPr>
          <w:p w14:paraId="64E69C49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-Carboxy-leukotriene B4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35F3CB7E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268.38 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065192BE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365.20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75A7CF6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.34 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46F0F99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±0.16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4FE9DC41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42±1.2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430AF16E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8±0.59</w:t>
            </w:r>
            <w:r>
              <w:rPr>
                <w:rFonts w:ascii="Times New Roman" w:hAnsi="Times New Roman" w:cs="Times New Roman" w:hint="eastAsia"/>
                <w:color w:val="1A171B"/>
                <w:sz w:val="24"/>
              </w:rPr>
              <w:t>**</w:t>
            </w:r>
          </w:p>
        </w:tc>
      </w:tr>
      <w:tr w:rsidR="00A804C6" w14:paraId="306759A1" w14:textId="77777777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</w:tcPr>
          <w:p w14:paraId="2CA08B93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eta-Sitosterol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75254896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31.35 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00A39A87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397.38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33909DA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.26 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8C43B34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5±0.77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2394F96E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6±0.1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196427FE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3±0.69</w:t>
            </w:r>
            <w:r>
              <w:rPr>
                <w:rFonts w:ascii="Times New Roman" w:hAnsi="Times New Roman" w:cs="Times New Roman" w:hint="eastAsia"/>
                <w:color w:val="1A171B"/>
                <w:sz w:val="24"/>
              </w:rPr>
              <w:t>**</w:t>
            </w:r>
          </w:p>
        </w:tc>
      </w:tr>
      <w:tr w:rsidR="00A804C6" w14:paraId="2CD23720" w14:textId="77777777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</w:tcPr>
          <w:p w14:paraId="5DC9F576" w14:textId="6F1C1595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C</w:t>
            </w:r>
            <w:r w:rsidR="00A36FD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18:4(6Z,9Z,12Z,15Z)/P-18:1(11Z))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524DFB36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46.39 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1FA1D240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764.56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A7FF05C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.27 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86211A9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±0.17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6F351875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75±1.2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3A40D9C0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4±0.34</w:t>
            </w:r>
            <w:r>
              <w:rPr>
                <w:rFonts w:ascii="Times New Roman" w:hAnsi="Times New Roman" w:cs="Times New Roman" w:hint="eastAsia"/>
                <w:color w:val="1A171B"/>
                <w:sz w:val="24"/>
              </w:rPr>
              <w:t>**</w:t>
            </w:r>
          </w:p>
        </w:tc>
      </w:tr>
      <w:tr w:rsidR="00A804C6" w14:paraId="05DC70E1" w14:textId="77777777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</w:tcPr>
          <w:p w14:paraId="324F6D5C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C(P-18:1(11Z)/14:0)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109DA1B7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53.75 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2815A6EB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716.56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A33A561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.30 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240A097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7±0.48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29A8143B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6±1.2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08005C27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3±0.34</w:t>
            </w:r>
            <w:r>
              <w:rPr>
                <w:rFonts w:ascii="Times New Roman" w:hAnsi="Times New Roman" w:cs="Times New Roman" w:hint="eastAsia"/>
                <w:color w:val="1A171B"/>
                <w:sz w:val="24"/>
              </w:rPr>
              <w:t>**</w:t>
            </w:r>
          </w:p>
        </w:tc>
      </w:tr>
      <w:tr w:rsidR="00A804C6" w14:paraId="51BCE2A9" w14:textId="77777777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</w:tcPr>
          <w:p w14:paraId="59584887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-Methylbenzoic acid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148727B9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17.75 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349CE780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35.05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8AA2A3E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.21 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A761053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5±0.36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1CCB42BF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94±1.8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59BCEB99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±0.17</w:t>
            </w:r>
            <w:r>
              <w:rPr>
                <w:rFonts w:ascii="Times New Roman" w:hAnsi="Times New Roman" w:cs="Times New Roman" w:hint="eastAsia"/>
                <w:color w:val="1A171B"/>
                <w:sz w:val="24"/>
              </w:rPr>
              <w:t>**</w:t>
            </w:r>
          </w:p>
        </w:tc>
      </w:tr>
      <w:tr w:rsidR="00A804C6" w14:paraId="3B0EA16B" w14:textId="77777777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</w:tcPr>
          <w:p w14:paraId="4E7BA796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giny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Valine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33BD7955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371.71 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69518C3D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274.19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DBFF4C4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.29 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451F39F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8±1.43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6E222837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±0.3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43691B95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6±0.74</w:t>
            </w:r>
            <w:r>
              <w:rPr>
                <w:rFonts w:ascii="Times New Roman" w:hAnsi="Times New Roman" w:cs="Times New Roman" w:hint="eastAsia"/>
                <w:color w:val="1A171B"/>
                <w:sz w:val="24"/>
              </w:rPr>
              <w:t>**</w:t>
            </w:r>
          </w:p>
        </w:tc>
      </w:tr>
      <w:tr w:rsidR="00A804C6" w14:paraId="5D748349" w14:textId="77777777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</w:tcPr>
          <w:p w14:paraId="66208B8A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''-O-Acetylgenistin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3544DA6F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48.97 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371A8CDF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475.12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B379FAB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.20 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8C23373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8±0.29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65322972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±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7003312C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6±3.39</w:t>
            </w:r>
            <w:r>
              <w:rPr>
                <w:rFonts w:ascii="Times New Roman" w:hAnsi="Times New Roman" w:cs="Times New Roman" w:hint="eastAsia"/>
                <w:color w:val="1A171B"/>
                <w:sz w:val="24"/>
              </w:rPr>
              <w:t>**</w:t>
            </w:r>
          </w:p>
        </w:tc>
      </w:tr>
      <w:tr w:rsidR="00A804C6" w14:paraId="0C9B68A8" w14:textId="77777777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</w:tcPr>
          <w:p w14:paraId="19793EC4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10E,12Z)-9-HODE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24BD57AB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45.87 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58CE9B1F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295.23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BB4246C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.40 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1377839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3±0.39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5BECF4E5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1±0.2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53FABCCD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9±0.61</w:t>
            </w:r>
            <w:r>
              <w:rPr>
                <w:rFonts w:ascii="Times New Roman" w:hAnsi="Times New Roman" w:cs="Times New Roman" w:hint="eastAsia"/>
                <w:color w:val="1A171B"/>
                <w:sz w:val="24"/>
              </w:rPr>
              <w:t>**</w:t>
            </w:r>
          </w:p>
        </w:tc>
      </w:tr>
      <w:tr w:rsidR="00A804C6" w14:paraId="3AADA28D" w14:textId="77777777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</w:tcPr>
          <w:p w14:paraId="2A2EA634" w14:textId="629CE01B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,</w:t>
            </w:r>
            <w:r w:rsidR="00A36FD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desmethylvenlafaxine</w:t>
            </w:r>
            <w:proofErr w:type="spellEnd"/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7C5F7B37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281.83 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34E37F6C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250.18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0192567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.30 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6DF6483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±0.07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72EA4D14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7±1.5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36B07E67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2±0.85</w:t>
            </w:r>
            <w:r>
              <w:rPr>
                <w:rFonts w:ascii="Times New Roman" w:hAnsi="Times New Roman" w:cs="Times New Roman" w:hint="eastAsia"/>
                <w:color w:val="1A171B"/>
                <w:sz w:val="24"/>
              </w:rPr>
              <w:t>**</w:t>
            </w:r>
          </w:p>
        </w:tc>
      </w:tr>
      <w:tr w:rsidR="00A804C6" w14:paraId="46F84702" w14:textId="77777777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</w:tcPr>
          <w:p w14:paraId="7924A7FF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henylalanyl-Gamma-glutamate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622BD52F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394.84 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4A10840D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294.14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6518601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.64 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6D6A1C0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3±1.71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173253C4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7±0.4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6322472A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±0.55</w:t>
            </w:r>
            <w:r>
              <w:rPr>
                <w:rFonts w:ascii="Times New Roman" w:hAnsi="Times New Roman" w:cs="Times New Roman" w:hint="eastAsia"/>
                <w:color w:val="1A171B"/>
                <w:sz w:val="24"/>
              </w:rPr>
              <w:t>**</w:t>
            </w:r>
          </w:p>
        </w:tc>
      </w:tr>
      <w:tr w:rsidR="00A804C6" w14:paraId="5BA38395" w14:textId="77777777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</w:tcPr>
          <w:p w14:paraId="1A27E9EA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ioguanine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13EB4566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66.30 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0E7AEDED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68.03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4DA749F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.32 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A135081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2±1.83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378FB61B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±0.9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7A516AF3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±0.4</w:t>
            </w:r>
            <w:r>
              <w:rPr>
                <w:rFonts w:ascii="Times New Roman" w:hAnsi="Times New Roman" w:cs="Times New Roman" w:hint="eastAsia"/>
                <w:color w:val="1A171B"/>
                <w:sz w:val="24"/>
              </w:rPr>
              <w:t>**</w:t>
            </w:r>
          </w:p>
        </w:tc>
      </w:tr>
      <w:tr w:rsidR="00A804C6" w14:paraId="2882537B" w14:textId="77777777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</w:tcPr>
          <w:p w14:paraId="2E9DAEEE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-Amino-3-methylbenzoate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2A078BF9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288.04 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127AB525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52.07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8551BD8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.35 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2C665EC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6±0.69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077B3EA1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3±0.4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06F884E2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±0.27</w:t>
            </w:r>
            <w:r>
              <w:rPr>
                <w:rFonts w:ascii="Times New Roman" w:hAnsi="Times New Roman" w:cs="Times New Roman" w:hint="eastAsia"/>
                <w:color w:val="1A171B"/>
                <w:sz w:val="24"/>
              </w:rPr>
              <w:t>**</w:t>
            </w:r>
          </w:p>
        </w:tc>
      </w:tr>
      <w:tr w:rsidR="00A804C6" w14:paraId="1AE4CD7A" w14:textId="77777777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</w:tcPr>
          <w:p w14:paraId="2ABDF1A0" w14:textId="53905B6D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rosine</w:t>
            </w:r>
            <w:r w:rsidR="00B7560A" w:rsidRPr="00B7560A">
              <w:rPr>
                <w:rFonts w:ascii="Times New Roman" w:eastAsia="宋体" w:hAnsi="Times New Roman" w:cs="Times New Roman" w:hint="eastAsia"/>
                <w:color w:val="4874CB" w:themeColor="accent1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602E3F87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350.97 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50C32C95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82.09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DCC9EB5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.24 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3A52BD1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4±0.21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169AF006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8±0.8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11BB4C83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8±0.74</w:t>
            </w:r>
            <w:r>
              <w:rPr>
                <w:rFonts w:ascii="Times New Roman" w:hAnsi="Times New Roman" w:cs="Times New Roman" w:hint="eastAsia"/>
                <w:color w:val="1A171B"/>
                <w:sz w:val="24"/>
              </w:rPr>
              <w:t>**</w:t>
            </w:r>
          </w:p>
        </w:tc>
      </w:tr>
      <w:tr w:rsidR="00A804C6" w14:paraId="0BD809E4" w14:textId="77777777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</w:tcPr>
          <w:p w14:paraId="6BCF4A34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ymidine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61F67FE5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81.23 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190D2960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301.10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4B2A276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.26 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6C3F003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9±0.29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273E201A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±1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55291436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7±1.01</w:t>
            </w:r>
            <w:r>
              <w:rPr>
                <w:rFonts w:ascii="Times New Roman" w:hAnsi="Times New Roman" w:cs="Times New Roman" w:hint="eastAsia"/>
                <w:color w:val="1A171B"/>
                <w:sz w:val="24"/>
              </w:rPr>
              <w:t>**</w:t>
            </w:r>
          </w:p>
        </w:tc>
      </w:tr>
      <w:tr w:rsidR="00A804C6" w14:paraId="193C4953" w14:textId="77777777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</w:tcPr>
          <w:p w14:paraId="4631A298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ordenine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3FF7726A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216.30 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039ECFB8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66.12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B89B78D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.20 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038B24D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7±0.35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187AA341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3±1.0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3F5C5DE4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4±0.37</w:t>
            </w:r>
            <w:r>
              <w:rPr>
                <w:rFonts w:ascii="Times New Roman" w:hAnsi="Times New Roman" w:cs="Times New Roman" w:hint="eastAsia"/>
                <w:color w:val="1A171B"/>
                <w:sz w:val="24"/>
              </w:rPr>
              <w:t>**</w:t>
            </w:r>
          </w:p>
        </w:tc>
      </w:tr>
      <w:tr w:rsidR="00A804C6" w14:paraId="1552E9B4" w14:textId="77777777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</w:tcPr>
          <w:p w14:paraId="2A62CF7B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-Pantothenic acid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6D4BAB1F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280.44 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238B58A5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218.10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4BA033C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.22 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D2915FF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9±0.48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47152EBF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9±1.1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6ECE5B89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2±0.6</w:t>
            </w:r>
            <w:r>
              <w:rPr>
                <w:rFonts w:ascii="Times New Roman" w:hAnsi="Times New Roman" w:cs="Times New Roman" w:hint="eastAsia"/>
                <w:color w:val="1A171B"/>
                <w:sz w:val="24"/>
              </w:rPr>
              <w:t>**</w:t>
            </w:r>
          </w:p>
        </w:tc>
      </w:tr>
      <w:tr w:rsidR="00A804C6" w14:paraId="1C849578" w14:textId="77777777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</w:tcPr>
          <w:p w14:paraId="483665E5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sovaleroylglycine</w:t>
            </w:r>
            <w:proofErr w:type="spellEnd"/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18A134ED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312.89 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049F69E8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60.10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9E09449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.29 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FE9C607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6±0.42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3B3DEEDC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5±0.3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6D7EE7A8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3±1.34</w:t>
            </w:r>
            <w:r>
              <w:rPr>
                <w:rFonts w:ascii="Times New Roman" w:hAnsi="Times New Roman" w:cs="Times New Roman" w:hint="eastAsia"/>
                <w:color w:val="1A171B"/>
                <w:sz w:val="24"/>
              </w:rPr>
              <w:t>**</w:t>
            </w:r>
          </w:p>
        </w:tc>
      </w:tr>
      <w:tr w:rsidR="00A804C6" w14:paraId="05850E0C" w14:textId="77777777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</w:tcPr>
          <w:p w14:paraId="5480C002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lactosylsphingosine</w:t>
            </w:r>
            <w:proofErr w:type="spellEnd"/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3A85A37E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240.84 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14A690B0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462.34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3E6AC2C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.51 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3CDD15B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8±0.16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39A159B4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±0.0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45B27075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07±2.97</w:t>
            </w:r>
            <w:r>
              <w:rPr>
                <w:rFonts w:ascii="Times New Roman" w:hAnsi="Times New Roman" w:cs="Times New Roman" w:hint="eastAsia"/>
                <w:color w:val="1A171B"/>
                <w:sz w:val="24"/>
              </w:rPr>
              <w:t>**</w:t>
            </w:r>
          </w:p>
        </w:tc>
      </w:tr>
      <w:tr w:rsidR="00A804C6" w14:paraId="4D4E4383" w14:textId="77777777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</w:tcPr>
          <w:p w14:paraId="0F331FE4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-Galloylquinic acid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38FAC3B2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252.17 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4EC353DE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343.06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64B81AA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.33 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AAC1494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±0.1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124F0582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17±1.6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15E6D2CC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±0.06</w:t>
            </w:r>
            <w:r>
              <w:rPr>
                <w:rFonts w:ascii="Times New Roman" w:hAnsi="Times New Roman" w:cs="Times New Roman" w:hint="eastAsia"/>
                <w:color w:val="1A171B"/>
                <w:sz w:val="24"/>
              </w:rPr>
              <w:t>**</w:t>
            </w:r>
          </w:p>
        </w:tc>
      </w:tr>
      <w:tr w:rsidR="00A804C6" w14:paraId="6EAEF9B5" w14:textId="77777777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</w:tcPr>
          <w:p w14:paraId="62B028A4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ulberrofura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7E2C5EEB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65.58 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2081EAF6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393.21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0632910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.69 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780EFA8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±0.04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0D6DB62D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±0.0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6FC01802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74±1.58</w:t>
            </w:r>
            <w:r>
              <w:rPr>
                <w:rFonts w:ascii="Times New Roman" w:hAnsi="Times New Roman" w:cs="Times New Roman" w:hint="eastAsia"/>
                <w:color w:val="1A171B"/>
                <w:sz w:val="24"/>
              </w:rPr>
              <w:t>**</w:t>
            </w:r>
          </w:p>
        </w:tc>
      </w:tr>
      <w:tr w:rsidR="00A804C6" w14:paraId="0B3FEC21" w14:textId="77777777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</w:tcPr>
          <w:p w14:paraId="75172D4B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yristic acid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22B1D23E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41.75 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7346FAE8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227.20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EDAA8CF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.32 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8654346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8±0.32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5E369DF2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7±0.5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5DA39A4E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1±0.19</w:t>
            </w:r>
            <w:r>
              <w:rPr>
                <w:rFonts w:ascii="Times New Roman" w:hAnsi="Times New Roman" w:cs="Times New Roman" w:hint="eastAsia"/>
                <w:color w:val="1A171B"/>
                <w:sz w:val="24"/>
              </w:rPr>
              <w:t>**</w:t>
            </w:r>
          </w:p>
        </w:tc>
      </w:tr>
      <w:tr w:rsidR="00A804C6" w14:paraId="1F8894CC" w14:textId="77777777">
        <w:trPr>
          <w:trHeight w:val="288"/>
        </w:trPr>
        <w:tc>
          <w:tcPr>
            <w:tcW w:w="2780" w:type="dxa"/>
            <w:shd w:val="clear" w:color="auto" w:fill="auto"/>
            <w:noWrap/>
            <w:vAlign w:val="center"/>
          </w:tcPr>
          <w:p w14:paraId="42F64A0C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luconolactone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276FED44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78.43 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7F63029C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77.04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544A306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.32 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C834F3E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4±0.25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14:paraId="7EF3A269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6±0.2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*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744C2E32" w14:textId="77777777" w:rsidR="00A804C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9±1.79</w:t>
            </w:r>
            <w:r>
              <w:rPr>
                <w:rFonts w:ascii="Times New Roman" w:hAnsi="Times New Roman" w:cs="Times New Roman" w:hint="eastAsia"/>
                <w:color w:val="1A171B"/>
                <w:sz w:val="24"/>
              </w:rPr>
              <w:t>**</w:t>
            </w:r>
          </w:p>
        </w:tc>
      </w:tr>
    </w:tbl>
    <w:p w14:paraId="3C1D6655" w14:textId="77777777" w:rsidR="00A804C6" w:rsidRDefault="00000000">
      <w:pPr>
        <w:rPr>
          <w:rFonts w:ascii="Times New Roman" w:hAnsi="Times New Roman" w:cs="Times New Roman"/>
          <w:color w:val="1A171B"/>
          <w:sz w:val="24"/>
        </w:rPr>
      </w:pPr>
      <w:bookmarkStart w:id="0" w:name="OLE_LINK2"/>
      <w:r>
        <w:rPr>
          <w:rFonts w:ascii="Times New Roman" w:hAnsi="Times New Roman" w:cs="Times New Roman" w:hint="eastAsia"/>
          <w:i/>
          <w:iCs/>
          <w:color w:val="1A171B"/>
          <w:sz w:val="24"/>
        </w:rPr>
        <w:lastRenderedPageBreak/>
        <w:t>*</w:t>
      </w:r>
      <w:r>
        <w:rPr>
          <w:rFonts w:ascii="Times New Roman" w:hAnsi="Times New Roman" w:cs="Times New Roman"/>
          <w:i/>
          <w:iCs/>
          <w:color w:val="1A171B"/>
          <w:sz w:val="24"/>
        </w:rPr>
        <w:t>P</w:t>
      </w:r>
      <w:r>
        <w:rPr>
          <w:rFonts w:ascii="Times New Roman" w:hAnsi="Times New Roman" w:cs="Times New Roman"/>
          <w:color w:val="1A171B"/>
          <w:sz w:val="24"/>
        </w:rPr>
        <w:t>&lt;0.05 compared with control group</w:t>
      </w:r>
      <w:r>
        <w:rPr>
          <w:rFonts w:ascii="Times New Roman" w:hAnsi="Times New Roman" w:cs="Times New Roman"/>
          <w:color w:val="1A171B"/>
          <w:sz w:val="24"/>
        </w:rPr>
        <w:t>；</w:t>
      </w:r>
      <w:r>
        <w:rPr>
          <w:rFonts w:ascii="Times New Roman" w:hAnsi="Times New Roman" w:cs="Times New Roman" w:hint="eastAsia"/>
          <w:color w:val="1A171B"/>
          <w:sz w:val="24"/>
        </w:rPr>
        <w:t>**</w:t>
      </w:r>
      <w:r>
        <w:rPr>
          <w:rFonts w:ascii="Times New Roman" w:hAnsi="Times New Roman" w:cs="Times New Roman"/>
          <w:i/>
          <w:iCs/>
          <w:color w:val="1A171B"/>
          <w:sz w:val="24"/>
        </w:rPr>
        <w:t>P</w:t>
      </w:r>
      <w:r>
        <w:rPr>
          <w:rFonts w:ascii="Times New Roman" w:hAnsi="Times New Roman" w:cs="Times New Roman"/>
          <w:color w:val="1A171B"/>
          <w:sz w:val="24"/>
        </w:rPr>
        <w:t>&lt;0.05 compared with model group.</w:t>
      </w:r>
      <w:bookmarkEnd w:id="0"/>
    </w:p>
    <w:p w14:paraId="5DCA5B54" w14:textId="42777EF1" w:rsidR="00B7560A" w:rsidRPr="00B7560A" w:rsidRDefault="00B7560A">
      <w:pPr>
        <w:rPr>
          <w:rFonts w:hint="eastAsia"/>
          <w:szCs w:val="21"/>
        </w:rPr>
      </w:pPr>
      <w:r w:rsidRPr="00B7560A">
        <w:rPr>
          <w:rFonts w:ascii="Times New Roman" w:hAnsi="Times New Roman" w:cs="Times New Roman" w:hint="eastAsia"/>
          <w:color w:val="1A171B"/>
          <w:sz w:val="24"/>
          <w:vertAlign w:val="superscript"/>
        </w:rPr>
        <w:t>a</w:t>
      </w:r>
      <w:r>
        <w:rPr>
          <w:rFonts w:ascii="Times New Roman" w:hAnsi="Times New Roman" w:cs="Times New Roman" w:hint="eastAsia"/>
          <w:color w:val="1A171B"/>
          <w:sz w:val="24"/>
          <w:vertAlign w:val="superscript"/>
        </w:rPr>
        <w:t xml:space="preserve"> </w:t>
      </w:r>
      <w:r>
        <w:rPr>
          <w:rFonts w:ascii="Times New Roman" w:hAnsi="Times New Roman" w:cs="Times New Roman" w:hint="eastAsia"/>
          <w:color w:val="1A171B"/>
          <w:sz w:val="24"/>
        </w:rPr>
        <w:t>confirmed with authentic standard</w:t>
      </w:r>
    </w:p>
    <w:sectPr w:rsidR="00B7560A" w:rsidRPr="00B7560A">
      <w:pgSz w:w="11906" w:h="16838"/>
      <w:pgMar w:top="1440" w:right="1808" w:bottom="1440" w:left="1803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25A331" w14:textId="77777777" w:rsidR="0059017F" w:rsidRDefault="0059017F" w:rsidP="00B7560A">
      <w:r>
        <w:separator/>
      </w:r>
    </w:p>
  </w:endnote>
  <w:endnote w:type="continuationSeparator" w:id="0">
    <w:p w14:paraId="20123CD4" w14:textId="77777777" w:rsidR="0059017F" w:rsidRDefault="0059017F" w:rsidP="00B756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0D5192" w14:textId="77777777" w:rsidR="0059017F" w:rsidRDefault="0059017F" w:rsidP="00B7560A">
      <w:r>
        <w:separator/>
      </w:r>
    </w:p>
  </w:footnote>
  <w:footnote w:type="continuationSeparator" w:id="0">
    <w:p w14:paraId="63CA0C87" w14:textId="77777777" w:rsidR="0059017F" w:rsidRDefault="0059017F" w:rsidP="00B756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zFmNDEyY2E0NjUyMTFkMDk5ZTI1M2E5ZWU0MjU1M2MifQ=="/>
  </w:docVars>
  <w:rsids>
    <w:rsidRoot w:val="41753BDE"/>
    <w:rsid w:val="0009571C"/>
    <w:rsid w:val="001C5591"/>
    <w:rsid w:val="0030389A"/>
    <w:rsid w:val="00322BE7"/>
    <w:rsid w:val="00432B91"/>
    <w:rsid w:val="0052480C"/>
    <w:rsid w:val="0059017F"/>
    <w:rsid w:val="005F732B"/>
    <w:rsid w:val="007410A2"/>
    <w:rsid w:val="008C7ABE"/>
    <w:rsid w:val="00A36FD5"/>
    <w:rsid w:val="00A804C6"/>
    <w:rsid w:val="00B7560A"/>
    <w:rsid w:val="00D270D8"/>
    <w:rsid w:val="00D87C49"/>
    <w:rsid w:val="00DF0B62"/>
    <w:rsid w:val="03906B49"/>
    <w:rsid w:val="03EA2651"/>
    <w:rsid w:val="08586B4F"/>
    <w:rsid w:val="0C122745"/>
    <w:rsid w:val="0C48260B"/>
    <w:rsid w:val="0CAE443F"/>
    <w:rsid w:val="0CF95C5C"/>
    <w:rsid w:val="100B5E29"/>
    <w:rsid w:val="12D62D80"/>
    <w:rsid w:val="178A1D29"/>
    <w:rsid w:val="180D4256"/>
    <w:rsid w:val="1B7B0307"/>
    <w:rsid w:val="1C2A7637"/>
    <w:rsid w:val="1CFD2F9D"/>
    <w:rsid w:val="1FC57DA2"/>
    <w:rsid w:val="227C008C"/>
    <w:rsid w:val="24D82326"/>
    <w:rsid w:val="25C24D84"/>
    <w:rsid w:val="2A1C2CB5"/>
    <w:rsid w:val="2B487ADA"/>
    <w:rsid w:val="30A9101A"/>
    <w:rsid w:val="310C27EB"/>
    <w:rsid w:val="370A20E7"/>
    <w:rsid w:val="39333B77"/>
    <w:rsid w:val="3D18555E"/>
    <w:rsid w:val="3E5D51F2"/>
    <w:rsid w:val="41320BB8"/>
    <w:rsid w:val="41753BDE"/>
    <w:rsid w:val="42360234"/>
    <w:rsid w:val="47C02A7A"/>
    <w:rsid w:val="4B4C2876"/>
    <w:rsid w:val="50151DD1"/>
    <w:rsid w:val="56A417B8"/>
    <w:rsid w:val="5D861C18"/>
    <w:rsid w:val="5F2B2A77"/>
    <w:rsid w:val="62B334AF"/>
    <w:rsid w:val="660758C0"/>
    <w:rsid w:val="672E75A8"/>
    <w:rsid w:val="68817BAC"/>
    <w:rsid w:val="6A356EA0"/>
    <w:rsid w:val="6E5F21FE"/>
    <w:rsid w:val="70BC5C25"/>
    <w:rsid w:val="75183646"/>
    <w:rsid w:val="75C17839"/>
    <w:rsid w:val="783B1B25"/>
    <w:rsid w:val="78D87374"/>
    <w:rsid w:val="7AAD65DE"/>
    <w:rsid w:val="7C580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990F0AC"/>
  <w15:docId w15:val="{4753B1FB-72A1-4088-AB63-3E9DD05B4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B7560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B7560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B756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B7560A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3</Pages>
  <Words>905</Words>
  <Characters>5163</Characters>
  <Application>Microsoft Office Word</Application>
  <DocSecurity>0</DocSecurity>
  <Lines>43</Lines>
  <Paragraphs>12</Paragraphs>
  <ScaleCrop>false</ScaleCrop>
  <Company/>
  <LinksUpToDate>false</LinksUpToDate>
  <CharactersWithSpaces>6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宇</dc:creator>
  <cp:lastModifiedBy>宇 柯</cp:lastModifiedBy>
  <cp:revision>9</cp:revision>
  <dcterms:created xsi:type="dcterms:W3CDTF">2024-07-02T05:40:00Z</dcterms:created>
  <dcterms:modified xsi:type="dcterms:W3CDTF">2024-10-23T0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468</vt:lpwstr>
  </property>
  <property fmtid="{D5CDD505-2E9C-101B-9397-08002B2CF9AE}" pid="3" name="ICV">
    <vt:lpwstr>0BA101C550DA428BAB44E168923152C9_11</vt:lpwstr>
  </property>
</Properties>
</file>